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FF0FA" w14:textId="7AAB4D0F" w:rsidR="006B711D" w:rsidRPr="00B02B76" w:rsidRDefault="00B02B76">
      <w:pPr>
        <w:rPr>
          <w:b/>
          <w:sz w:val="24"/>
          <w:szCs w:val="24"/>
        </w:rPr>
      </w:pPr>
      <w:r w:rsidRPr="00B02B76">
        <w:rPr>
          <w:b/>
          <w:sz w:val="24"/>
          <w:szCs w:val="24"/>
        </w:rPr>
        <w:t>Supplement 1: Search Strategy</w:t>
      </w:r>
    </w:p>
    <w:p w14:paraId="2D70B01E" w14:textId="329CC4CD" w:rsidR="00B02B76" w:rsidRPr="00B02B76" w:rsidRDefault="00B02B76">
      <w:pPr>
        <w:rPr>
          <w:sz w:val="24"/>
          <w:szCs w:val="24"/>
        </w:rPr>
      </w:pPr>
      <w:r w:rsidRPr="00B02B76">
        <w:rPr>
          <w:sz w:val="24"/>
          <w:szCs w:val="24"/>
        </w:rPr>
        <w:t>((((((((((((((((((("harm")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research ethic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sharing" OR "data-sharing" OR "data use" OR "data management" OR "data control" OR "data governance" OR "data stewardship" OR "data ownership" OR "data harmonization" OR "data access" OR "data security" OR "data storage"))) AND (("process*" OR "document*" OR "record*" OR "standard*" OR "policy" OR "policies" OR "protocol" O</w:t>
      </w:r>
      <w:bookmarkStart w:id="0" w:name="_GoBack"/>
      <w:bookmarkEnd w:id="0"/>
      <w:r w:rsidRPr="00B02B76">
        <w:rPr>
          <w:sz w:val="24"/>
          <w:szCs w:val="24"/>
        </w:rPr>
        <w:t>R "protocols" OR "practice" OR "practices" OR "guideline" OR "guidelines" OR "recommendation" OR "recommendations" OR "principle" OR "principle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colorectal cancer screening")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screening" AND "evaluation" AND "women" AND "nation"))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special diabetes program")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Cervical Cancer Early Detection Program")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NBCCEDP")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secondary research")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ithdrawal")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consent proces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identifier*")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sharing" OR "data-sharing"))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ownership")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access committee")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acces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repository")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 managemen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w:t>
      </w:r>
      <w:r w:rsidRPr="00B02B76">
        <w:rPr>
          <w:sz w:val="24"/>
          <w:szCs w:val="24"/>
        </w:rPr>
        <w:lastRenderedPageBreak/>
        <w:t>Topic]))))))))))) OR ((("Trust"[Mesh])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uideline" [Publication Type])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uidelines as Topic"[</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Practice Guidelines as Topic"[</w:t>
      </w:r>
      <w:proofErr w:type="spellStart"/>
      <w:r w:rsidRPr="00B02B76">
        <w:rPr>
          <w:sz w:val="24"/>
          <w:szCs w:val="24"/>
        </w:rPr>
        <w:t>Majr</w:t>
      </w:r>
      <w:proofErr w:type="spellEnd"/>
      <w:r w:rsidRPr="00B02B76">
        <w:rPr>
          <w:sz w:val="24"/>
          <w:szCs w:val="24"/>
        </w:rPr>
        <w:t>])) OR (("Clinical Protocols"[</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Clinical Protocols/history"[Mesh] OR "Clinical Protocols/methods"[Mesh] OR "Clinical Protocols/organization and administration"[Mesh] OR "Clinical Protocols/standards"[Mesh] OR "Clinical Protocols/statistics and numerical data"[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uideline Adherence"[</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Guideline Adherence/ethics"[Mesh] OR "Guideline Adherence/history"[Mesh] OR "Guideline Adherence/legislation and jurisprudence"[Mesh] OR "Guideline Adherence/organization and administration"[Mesh] OR "Guideline Adherence/standards"[Mesh] OR "Guideline Adherence/statistics and numerical data"[Mesh] OR "Guideline Adherence/trends"[Mesh] OR "Guideline Adherence/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Records as Topic"[</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Records as Topic/ethics"[Mesh] OR "Records as Topic/history"[Mesh] OR "Records as Topic/legislation and jurisprudence"[Mesh] OR "Records as Topic/methods"[Mesh] OR "Records as Topic/organization and administration"[Mesh] OR "Records as Topic/standards"[Mesh] OR "Records as Topic/statistics and numerical data"[Mesh] OR "Records as Topic/trends"[Mesh] OR "Records as Topic/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Policy Making"[</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Policy Making/ethics"[Mesh] OR "Policy Making/history"[Mesh] OR "Policy Making/legislation and jurisprudence"[Mesh] OR "Policy Making/methods"[Mesh] OR "Policy Making/organization and administration"[Mesh] OR "Policy Making/standards"[Mesh] OR "Policy Making/statistics and numerical data"[Mesh] OR "Policy Making/trends"[Mesh] OR "Policy Making/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r w:rsidRPr="00B02B76">
        <w:rPr>
          <w:sz w:val="24"/>
          <w:szCs w:val="24"/>
        </w:rPr>
        <w:lastRenderedPageBreak/>
        <w:t>"</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Decision Making, Organizational"[Mesh])) OR (("Program Development"[</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Program Development/methods"[Mesh] OR "Program Development/organization and administration"[Mesh] OR "Program Development/standards"[Mesh] OR "Program Development/statistics and numerical data"[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Program Evaluation"[</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Program Evaluation/ethics"[Mesh] OR "Program Evaluation/history"[Mesh] OR "Program Evaluation/legislation and jurisprudence"[Mesh] OR "Program Evaluation/methods"[Mesh] OR "Program Evaluation/organization and administration"[Mesh] OR "Program Evaluation/standards"[Mesh] OR "Program Evaluation/statistics and numerical data"[Mesh] OR "Program Evaluation/trends"[Mesh] OR "Program Evaluation/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Organizational Policy"[</w:t>
      </w:r>
      <w:proofErr w:type="spellStart"/>
      <w:r w:rsidRPr="00B02B76">
        <w:rPr>
          <w:sz w:val="24"/>
          <w:szCs w:val="24"/>
        </w:rPr>
        <w:t>Majr</w:t>
      </w:r>
      <w:proofErr w:type="spellEnd"/>
      <w:r w:rsidRPr="00B02B76">
        <w:rPr>
          <w:sz w:val="24"/>
          <w:szCs w:val="24"/>
        </w:rPr>
        <w:t>])))) OR ((((( "Genetics/ethics"[Mesh] OR "Genetics/history"[Mesh] OR "Genetics/legislation and jurisprudence"[Mesh] OR "Genetics/methods"[Mesh] OR "Genetics/organization and administration"[Mesh] OR "Genetics/standards"[Mesh] OR "Genetics/statistics and numerical data"[Mesh] OR "Genetics/trends"[Mesh] OR "Genetics/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Pharmacogenetics"[</w:t>
      </w:r>
      <w:proofErr w:type="spellStart"/>
      <w:r w:rsidRPr="00B02B76">
        <w:rPr>
          <w:sz w:val="24"/>
          <w:szCs w:val="24"/>
        </w:rPr>
        <w:t>Majr</w:t>
      </w:r>
      <w:proofErr w:type="spellEnd"/>
      <w:r w:rsidRPr="00B02B76">
        <w:rPr>
          <w:sz w:val="24"/>
          <w:szCs w:val="24"/>
        </w:rPr>
        <w:t>])) OR (((( "Pharmacogenetics/ethics"[Mesh] OR "Pharmacogenetics/history"[Mesh] OR "Pharmacogenetics/legislation and jurisprudence"[Mesh] OR "Pharmacogenetics/methods"[Mesh] OR "Pharmacogenetics/organization and administration"[Mesh] OR "Pharmacogenetics/standards"[Mesh] OR "Pharmacogenetics/statistics and numerical data"[Mesh] OR "Pharmacogenetics/trends"[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enetic Research"[</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Genetic Research/ethics"[Mesh] OR "Genetic Research/history"[Mesh] OR "Genetic Research/legislation and jurisprudence"[Mesh] OR "Genetic Research/organization and administration"[Mesh] OR "Genetic Research/statistics and numerical data"[Mesh] OR "Genetic Research/trends"[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enetics, Medical"[</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w:t>
      </w:r>
      <w:r w:rsidRPr="00B02B76">
        <w:rPr>
          <w:sz w:val="24"/>
          <w:szCs w:val="24"/>
        </w:rPr>
        <w:lastRenderedPageBreak/>
        <w:t>OR (((( "Genetics, Medical/ethics"[Mesh] OR "Genetics, Medical/history"[Mesh] OR "Genetics, Medical/legislation and jurisprudence"[Mesh] OR "Genetics, Medical/methods"[Mesh] OR "Genetics, Medical/organization and administration"[Mesh] OR "Genetics, Medical/standards"[Mesh] OR "Genetics, Medical/statistics and numerical data"[Mesh] OR "Genetics, Medical/trends"[Mesh] OR "Genetics, Medical/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genetic privacy"[</w:t>
      </w:r>
      <w:proofErr w:type="spellStart"/>
      <w:r w:rsidRPr="00B02B76">
        <w:rPr>
          <w:sz w:val="24"/>
          <w:szCs w:val="24"/>
        </w:rPr>
        <w:t>MeSH</w:t>
      </w:r>
      <w:proofErr w:type="spellEnd"/>
      <w:r w:rsidRPr="00B02B76">
        <w:rPr>
          <w:sz w:val="24"/>
          <w:szCs w:val="24"/>
        </w:rPr>
        <w:t xml:space="preserve"> Term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Databases, Genetic"[</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Databases, Genetic/ethics"[</w:t>
      </w:r>
      <w:proofErr w:type="spellStart"/>
      <w:r w:rsidRPr="00B02B76">
        <w:rPr>
          <w:sz w:val="24"/>
          <w:szCs w:val="24"/>
        </w:rPr>
        <w:t>Majr</w:t>
      </w:r>
      <w:proofErr w:type="spellEnd"/>
      <w:r w:rsidRPr="00B02B76">
        <w:rPr>
          <w:sz w:val="24"/>
          <w:szCs w:val="24"/>
        </w:rPr>
        <w:t>] OR "Databases, Genetic/history"[</w:t>
      </w:r>
      <w:proofErr w:type="spellStart"/>
      <w:r w:rsidRPr="00B02B76">
        <w:rPr>
          <w:sz w:val="24"/>
          <w:szCs w:val="24"/>
        </w:rPr>
        <w:t>Majr</w:t>
      </w:r>
      <w:proofErr w:type="spellEnd"/>
      <w:r w:rsidRPr="00B02B76">
        <w:rPr>
          <w:sz w:val="24"/>
          <w:szCs w:val="24"/>
        </w:rPr>
        <w:t>] OR "Databases, Genetic/legislation and jurisprudence"[</w:t>
      </w:r>
      <w:proofErr w:type="spellStart"/>
      <w:r w:rsidRPr="00B02B76">
        <w:rPr>
          <w:sz w:val="24"/>
          <w:szCs w:val="24"/>
        </w:rPr>
        <w:t>Majr</w:t>
      </w:r>
      <w:proofErr w:type="spellEnd"/>
      <w:r w:rsidRPr="00B02B76">
        <w:rPr>
          <w:sz w:val="24"/>
          <w:szCs w:val="24"/>
        </w:rPr>
        <w:t>] OR "Databases, Genetic/organization and administration"[</w:t>
      </w:r>
      <w:proofErr w:type="spellStart"/>
      <w:r w:rsidRPr="00B02B76">
        <w:rPr>
          <w:sz w:val="24"/>
          <w:szCs w:val="24"/>
        </w:rPr>
        <w:t>Majr</w:t>
      </w:r>
      <w:proofErr w:type="spellEnd"/>
      <w:r w:rsidRPr="00B02B76">
        <w:rPr>
          <w:sz w:val="24"/>
          <w:szCs w:val="24"/>
        </w:rPr>
        <w:t>] OR "Databases, Genetic/standards"[</w:t>
      </w:r>
      <w:proofErr w:type="spellStart"/>
      <w:r w:rsidRPr="00B02B76">
        <w:rPr>
          <w:sz w:val="24"/>
          <w:szCs w:val="24"/>
        </w:rPr>
        <w:t>Majr</w:t>
      </w:r>
      <w:proofErr w:type="spellEnd"/>
      <w:r w:rsidRPr="00B02B76">
        <w:rPr>
          <w:sz w:val="24"/>
          <w:szCs w:val="24"/>
        </w:rPr>
        <w:t>] OR "Databases, Genetic/statistics and numerical data"[</w:t>
      </w:r>
      <w:proofErr w:type="spellStart"/>
      <w:r w:rsidRPr="00B02B76">
        <w:rPr>
          <w:sz w:val="24"/>
          <w:szCs w:val="24"/>
        </w:rPr>
        <w:t>Majr</w:t>
      </w:r>
      <w:proofErr w:type="spellEnd"/>
      <w:r w:rsidRPr="00B02B76">
        <w:rPr>
          <w:sz w:val="24"/>
          <w:szCs w:val="24"/>
        </w:rPr>
        <w:t>] OR "Databases, Genetic/trends"[</w:t>
      </w:r>
      <w:proofErr w:type="spellStart"/>
      <w:r w:rsidRPr="00B02B76">
        <w:rPr>
          <w:sz w:val="24"/>
          <w:szCs w:val="24"/>
        </w:rPr>
        <w:t>Majr</w:t>
      </w:r>
      <w:proofErr w:type="spellEnd"/>
      <w:r w:rsidRPr="00B02B76">
        <w:rPr>
          <w:sz w:val="24"/>
          <w:szCs w:val="24"/>
        </w:rPr>
        <w:t>] OR "Databases, Genetic/utilization"[</w:t>
      </w:r>
      <w:proofErr w:type="spellStart"/>
      <w:r w:rsidRPr="00B02B76">
        <w:rPr>
          <w:sz w:val="24"/>
          <w:szCs w:val="24"/>
        </w:rPr>
        <w:t>Majr</w:t>
      </w:r>
      <w:proofErr w:type="spellEnd"/>
      <w:r w:rsidRPr="00B02B76">
        <w:rPr>
          <w:sz w:val="24"/>
          <w:szCs w:val="24"/>
        </w:rPr>
        <w:t>]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Incidental Findings"[</w:t>
      </w:r>
      <w:proofErr w:type="spellStart"/>
      <w:r w:rsidRPr="00B02B76">
        <w:rPr>
          <w:sz w:val="24"/>
          <w:szCs w:val="24"/>
        </w:rPr>
        <w:t>Mesh:NoExp</w:t>
      </w:r>
      <w:proofErr w:type="spellEnd"/>
      <w:r w:rsidRPr="00B02B76">
        <w:rPr>
          <w:sz w:val="24"/>
          <w:szCs w:val="24"/>
        </w:rPr>
        <w:t>]))) OR (((((((("Informed Consent"[</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 "Informed Consent/ethics"[Mesh] OR "Informed Consent/history"[Mesh] OR "Informed Consent/legislation and jurisprudence"[Mesh] OR "Informed Consent/methods"[Mesh] OR "Informed Consent/organization and administration"[Mesh] OR "Informed Consent/standards"[Mesh] OR "Informed Consent/statistics and numerical data"[Mesh] OR "Informed Consent/trends"[Mesh] OR "Informed Consent/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Consent Forms"[</w:t>
      </w:r>
      <w:proofErr w:type="spellStart"/>
      <w:r w:rsidRPr="00B02B76">
        <w:rPr>
          <w:sz w:val="24"/>
          <w:szCs w:val="24"/>
        </w:rPr>
        <w:t>Majr</w:t>
      </w:r>
      <w:proofErr w:type="spellEnd"/>
      <w:r w:rsidRPr="00B02B76">
        <w:rPr>
          <w:sz w:val="24"/>
          <w:szCs w:val="24"/>
        </w:rPr>
        <w:t>])) OR (("Freedom"[</w:t>
      </w:r>
      <w:proofErr w:type="spellStart"/>
      <w:r w:rsidRPr="00B02B76">
        <w:rPr>
          <w:sz w:val="24"/>
          <w:szCs w:val="24"/>
        </w:rPr>
        <w:t>Majr</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Freedom"[</w:t>
      </w:r>
      <w:proofErr w:type="spellStart"/>
      <w:r w:rsidRPr="00B02B76">
        <w:rPr>
          <w:sz w:val="24"/>
          <w:szCs w:val="24"/>
        </w:rPr>
        <w:t>Mesh:NoExp</w:t>
      </w:r>
      <w:proofErr w:type="spellEnd"/>
      <w:r w:rsidRPr="00B02B76">
        <w:rPr>
          <w:sz w:val="24"/>
          <w:szCs w:val="24"/>
        </w:rPr>
        <w:t>])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Confidentiality"[</w:t>
      </w:r>
      <w:proofErr w:type="spellStart"/>
      <w:r w:rsidRPr="00B02B76">
        <w:rPr>
          <w:sz w:val="24"/>
          <w:szCs w:val="24"/>
        </w:rPr>
        <w:t>Majr</w:t>
      </w:r>
      <w:proofErr w:type="spellEnd"/>
      <w:r w:rsidRPr="00B02B76">
        <w:rPr>
          <w:sz w:val="24"/>
          <w:szCs w:val="24"/>
        </w:rPr>
        <w:t>])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 "Confidentiality/ethics"[Mesh] OR "Confidentiality/history"[Mesh] OR "Confidentiality/legislation and jurisprudence"[Mesh] OR "Confidentiality/organization and administration"[Mesh] OR "Confidentiality/standards"[Mesh] OR "Confidentiality/statistics and numerical data"[Mesh] OR "Confidentiality/trends"[Mesh] )))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Privacy"[</w:t>
      </w:r>
      <w:proofErr w:type="spellStart"/>
      <w:r w:rsidRPr="00B02B76">
        <w:rPr>
          <w:sz w:val="24"/>
          <w:szCs w:val="24"/>
        </w:rPr>
        <w:t>Majr</w:t>
      </w:r>
      <w:proofErr w:type="spellEnd"/>
      <w:r w:rsidRPr="00B02B76">
        <w:rPr>
          <w:sz w:val="24"/>
          <w:szCs w:val="24"/>
        </w:rPr>
        <w:t>])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xml:space="preserve">])))) </w:t>
      </w:r>
      <w:r w:rsidRPr="00B02B76">
        <w:rPr>
          <w:sz w:val="24"/>
          <w:szCs w:val="24"/>
        </w:rPr>
        <w:lastRenderedPageBreak/>
        <w:t>OR (((( "Privacy/ethics"[Mesh] OR "Privacy/history"[Mesh] OR "Privacy/legislation and jurisprudence"[Mesh] OR "Privacy/organization and administration"[Mesh] OR "Privacy/standards"[Mesh] OR "Privacy/statistics and numerical data"[Mesh] OR "Privacy/trends"[Mesh] )))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Information Storage and Retrieval"[</w:t>
      </w:r>
      <w:proofErr w:type="spellStart"/>
      <w:r w:rsidRPr="00B02B76">
        <w:rPr>
          <w:sz w:val="24"/>
          <w:szCs w:val="24"/>
        </w:rPr>
        <w:t>Majr</w:t>
      </w:r>
      <w:proofErr w:type="spellEnd"/>
      <w:r w:rsidRPr="00B02B76">
        <w:rPr>
          <w:sz w:val="24"/>
          <w:szCs w:val="24"/>
        </w:rPr>
        <w:t>]))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 "Information Storage and Retrieval/ethics"[Mesh] OR "Information Storage and Retrieval/history"[Mesh] OR "Information Storage and Retrieval/legislation and jurisprudence"[Mesh] OR "Information Storage and Retrieval/methods"[Mesh] OR "Information Storage and Retrieval/organization and administration"[Mesh] OR "Information Storage and Retrieval/standards"[Mesh] OR "Information Storage and Retrieval/statistics and numerical data"[Mesh] OR "Information Storage and Retrieval/trends"[Mesh] OR "Information Storage and Retrieval/utilization"[Mesh] )))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computer security"[</w:t>
      </w:r>
      <w:proofErr w:type="spellStart"/>
      <w:r w:rsidRPr="00B02B76">
        <w:rPr>
          <w:sz w:val="24"/>
          <w:szCs w:val="24"/>
        </w:rPr>
        <w:t>MeSH</w:t>
      </w:r>
      <w:proofErr w:type="spellEnd"/>
      <w:r w:rsidRPr="00B02B76">
        <w:rPr>
          <w:sz w:val="24"/>
          <w:szCs w:val="24"/>
        </w:rPr>
        <w:t xml:space="preserve"> Terms])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AND "Databases as Topic"[</w:t>
      </w:r>
      <w:proofErr w:type="spellStart"/>
      <w:r w:rsidRPr="00B02B76">
        <w:rPr>
          <w:sz w:val="24"/>
          <w:szCs w:val="24"/>
        </w:rPr>
        <w:t>Majr</w:t>
      </w:r>
      <w:proofErr w:type="spellEnd"/>
      <w:r w:rsidRPr="00B02B76">
        <w:rPr>
          <w:sz w:val="24"/>
          <w:szCs w:val="24"/>
        </w:rPr>
        <w:t>])) OR (((( "Databases as Topic/ethics"[Mesh] OR "Databases as Topic/history"[Mesh] OR "Databases as Topic/legislation and jurisprudence"[Mesh] OR "Databases as Topic/organization and administration"[Mesh] OR "Databases as Topic/standards"[Mesh] OR "Databases as Topic/statistics and numerical data"[Mesh] OR "Databases as Topic/trends"[Mesh] OR "Databases as Topic/utilization"[Mesh] ))) AND (((((("</w:t>
      </w:r>
      <w:proofErr w:type="spellStart"/>
      <w:r w:rsidRPr="00B02B76">
        <w:rPr>
          <w:sz w:val="24"/>
          <w:szCs w:val="24"/>
        </w:rPr>
        <w:t>indians</w:t>
      </w:r>
      <w:proofErr w:type="spellEnd"/>
      <w:r w:rsidRPr="00B02B76">
        <w:rPr>
          <w:sz w:val="24"/>
          <w:szCs w:val="24"/>
        </w:rPr>
        <w:t xml:space="preserve">, north </w:t>
      </w:r>
      <w:proofErr w:type="spellStart"/>
      <w:r w:rsidRPr="00B02B76">
        <w:rPr>
          <w:sz w:val="24"/>
          <w:szCs w:val="24"/>
        </w:rPr>
        <w:t>american</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inuits</w:t>
      </w:r>
      <w:proofErr w:type="spellEnd"/>
      <w:r w:rsidRPr="00B02B76">
        <w:rPr>
          <w:sz w:val="24"/>
          <w:szCs w:val="24"/>
        </w:rPr>
        <w:t>"[</w:t>
      </w:r>
      <w:proofErr w:type="spellStart"/>
      <w:r w:rsidRPr="00B02B76">
        <w:rPr>
          <w:sz w:val="24"/>
          <w:szCs w:val="24"/>
        </w:rPr>
        <w:t>MeSH</w:t>
      </w:r>
      <w:proofErr w:type="spellEnd"/>
      <w:r w:rsidRPr="00B02B76">
        <w:rPr>
          <w:sz w:val="24"/>
          <w:szCs w:val="24"/>
        </w:rPr>
        <w:t xml:space="preserve"> Major Topic]) OR "</w:t>
      </w:r>
      <w:proofErr w:type="spellStart"/>
      <w:r w:rsidRPr="00B02B76">
        <w:rPr>
          <w:sz w:val="24"/>
          <w:szCs w:val="24"/>
        </w:rPr>
        <w:t>alaska</w:t>
      </w:r>
      <w:proofErr w:type="spellEnd"/>
      <w:r w:rsidRPr="00B02B76">
        <w:rPr>
          <w:sz w:val="24"/>
          <w:szCs w:val="24"/>
        </w:rPr>
        <w:t xml:space="preserve"> natives"[</w:t>
      </w:r>
      <w:proofErr w:type="spellStart"/>
      <w:r w:rsidRPr="00B02B76">
        <w:rPr>
          <w:sz w:val="24"/>
          <w:szCs w:val="24"/>
        </w:rPr>
        <w:t>MeSH</w:t>
      </w:r>
      <w:proofErr w:type="spellEnd"/>
      <w:r w:rsidRPr="00B02B76">
        <w:rPr>
          <w:sz w:val="24"/>
          <w:szCs w:val="24"/>
        </w:rPr>
        <w:t xml:space="preserve"> Major Topic])))))) OR (("Information Dissemination"[</w:t>
      </w:r>
      <w:proofErr w:type="spellStart"/>
      <w:r w:rsidRPr="00B02B76">
        <w:rPr>
          <w:sz w:val="24"/>
          <w:szCs w:val="24"/>
        </w:rPr>
        <w:t>Majr</w:t>
      </w:r>
      <w:proofErr w:type="spellEnd"/>
      <w:r w:rsidRPr="00B02B76">
        <w:rPr>
          <w:sz w:val="24"/>
          <w:szCs w:val="24"/>
        </w:rPr>
        <w:t>])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 OR (((( "Information Dissemination/ethics"[Mesh] OR "Information Dissemination/history"[Mesh] OR "Information Dissemination/legislation and jurisprudence"[Mesh] OR "Information Dissemination/methods"[Mesh] OR "Information Dissemination/organization and administration"[Mesh] ))) AND ((((("Indians, North American"[</w:t>
      </w:r>
      <w:proofErr w:type="spellStart"/>
      <w:r w:rsidRPr="00B02B76">
        <w:rPr>
          <w:sz w:val="24"/>
          <w:szCs w:val="24"/>
        </w:rPr>
        <w:t>Majr</w:t>
      </w:r>
      <w:proofErr w:type="spellEnd"/>
      <w:r w:rsidRPr="00B02B76">
        <w:rPr>
          <w:sz w:val="24"/>
          <w:szCs w:val="24"/>
        </w:rPr>
        <w:t>]) OR "Alaska Natives"[</w:t>
      </w:r>
      <w:proofErr w:type="spellStart"/>
      <w:r w:rsidRPr="00B02B76">
        <w:rPr>
          <w:sz w:val="24"/>
          <w:szCs w:val="24"/>
        </w:rPr>
        <w:t>Majr</w:t>
      </w:r>
      <w:proofErr w:type="spellEnd"/>
      <w:r w:rsidRPr="00B02B76">
        <w:rPr>
          <w:sz w:val="24"/>
          <w:szCs w:val="24"/>
        </w:rPr>
        <w:t>]) OR "</w:t>
      </w:r>
      <w:proofErr w:type="spellStart"/>
      <w:r w:rsidRPr="00B02B76">
        <w:rPr>
          <w:sz w:val="24"/>
          <w:szCs w:val="24"/>
        </w:rPr>
        <w:t>Inuits</w:t>
      </w:r>
      <w:proofErr w:type="spellEnd"/>
      <w:r w:rsidRPr="00B02B76">
        <w:rPr>
          <w:sz w:val="24"/>
          <w:szCs w:val="24"/>
        </w:rPr>
        <w:t>"[</w:t>
      </w:r>
      <w:proofErr w:type="spellStart"/>
      <w:r w:rsidRPr="00B02B76">
        <w:rPr>
          <w:sz w:val="24"/>
          <w:szCs w:val="24"/>
        </w:rPr>
        <w:t>Majr</w:t>
      </w:r>
      <w:proofErr w:type="spellEnd"/>
      <w:r w:rsidRPr="00B02B76">
        <w:rPr>
          <w:sz w:val="24"/>
          <w:szCs w:val="24"/>
        </w:rPr>
        <w:t>]))))))</w:t>
      </w:r>
    </w:p>
    <w:sectPr w:rsidR="00B02B76" w:rsidRPr="00B02B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B76"/>
    <w:rsid w:val="00025B8E"/>
    <w:rsid w:val="005F04BB"/>
    <w:rsid w:val="00803554"/>
    <w:rsid w:val="00862C75"/>
    <w:rsid w:val="009F15FF"/>
    <w:rsid w:val="00B02B76"/>
    <w:rsid w:val="00C313A9"/>
    <w:rsid w:val="00D77C53"/>
    <w:rsid w:val="00FA7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33A37"/>
  <w15:chartTrackingRefBased/>
  <w15:docId w15:val="{ED5CAF01-5311-43A8-93E4-3CAF3D609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3A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3A9"/>
    <w:pPr>
      <w:ind w:left="720"/>
      <w:contextualSpacing/>
    </w:pPr>
  </w:style>
  <w:style w:type="table" w:styleId="TableGrid">
    <w:name w:val="Table Grid"/>
    <w:basedOn w:val="TableNormal"/>
    <w:uiPriority w:val="59"/>
    <w:rsid w:val="00B02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614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322</Words>
  <Characters>13724</Characters>
  <Application>Microsoft Office Word</Application>
  <DocSecurity>0</DocSecurity>
  <Lines>30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bury, Richard</dc:creator>
  <cp:keywords/>
  <dc:description/>
  <cp:lastModifiedBy>Woodbury, Richard</cp:lastModifiedBy>
  <cp:revision>1</cp:revision>
  <dcterms:created xsi:type="dcterms:W3CDTF">2019-04-13T01:16:00Z</dcterms:created>
  <dcterms:modified xsi:type="dcterms:W3CDTF">2019-04-13T01:21:00Z</dcterms:modified>
</cp:coreProperties>
</file>